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mbria" w:hAnsi="Cambria" w:cs="Cambria"/>
          <w:b/>
          <w:b/>
          <w:bCs/>
          <w:sz w:val="24"/>
          <w:szCs w:val="24"/>
        </w:rPr>
      </w:pPr>
      <w:r>
        <w:rPr>
          <w:rFonts w:cs="Cambria" w:ascii="Cambria" w:hAnsi="Cambria"/>
          <w:b/>
          <w:bCs/>
          <w:sz w:val="24"/>
          <w:szCs w:val="24"/>
        </w:rPr>
        <w:t>Supplementary Table 1</w:t>
      </w:r>
      <w:r>
        <w:rPr>
          <w:rFonts w:cs="Cambria" w:ascii="Cambria" w:hAnsi="Cambria"/>
          <w:bCs/>
          <w:sz w:val="24"/>
          <w:szCs w:val="24"/>
        </w:rPr>
        <w:t xml:space="preserve"> Neurofeedback Strategi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288925</wp:posOffset>
                </wp:positionV>
                <wp:extent cx="5559425" cy="6229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622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25"/>
                              <w:gridCol w:w="6039"/>
                              <w:gridCol w:w="1691"/>
                            </w:tblGrid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Strategy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arget Reg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oncentrate on cursor, not pain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AI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Imagination of movement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Mental singing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Increase muscle tension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ixate a line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eat thoughts and words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ry to neglect all feelings of the right arm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ry to move line downward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alculation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Breathing control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alculation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ry to conquer pain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rogressive muscle relaxation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ry to influence line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ry to perceive pain as less strong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Visualize pushing pain away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member poems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lax through breathing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Attention on breathing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Repeat certain thoughts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Breathing control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Breathing control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Perceive heat as cold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oncentrate on line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Cambria" w:hAnsi="Cambria" w:eastAsia="Times New Roman" w:cs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Draw line with the eyes</w:t>
                                  </w:r>
                                </w:p>
                              </w:tc>
                              <w:tc>
                                <w:tcPr>
                                  <w:tcW w:w="16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Cambria" w:hAnsi="Cambria" w:eastAsia="Times New Roman" w:cs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Cambria" w:ascii="Cambria" w:hAnsi="Cambria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490.5pt;mso-wrap-distance-left:0pt;mso-wrap-distance-right:9pt;mso-wrap-distance-top:0pt;mso-wrap-distance-bottom:0pt;margin-top:22.7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25"/>
                        <w:gridCol w:w="6039"/>
                        <w:gridCol w:w="1691"/>
                      </w:tblGrid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trategy</w:t>
                            </w:r>
                          </w:p>
                        </w:tc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arget Reg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oncentrate on cursor, not pain</w:t>
                            </w:r>
                          </w:p>
                        </w:tc>
                        <w:tc>
                          <w:tcPr>
                            <w:tcW w:w="16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  <w:t>AI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Imagination of movement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Mental singing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Increase muscle tension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ixate a line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eat thoughts and words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ry to neglect all feelings of the right arm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ry to move line downward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alculation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Breathing control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alculation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ry to conquer pain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ogressive muscle relaxation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ry to influence line</w:t>
                            </w:r>
                          </w:p>
                        </w:tc>
                        <w:tc>
                          <w:tcPr>
                            <w:tcW w:w="16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  <w:t>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ry to perceive pain as less strong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Visualize pushing pain away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member poems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lax through breathing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Attention on breathing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Repeat certain thoughts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Breathing control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Breathing control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erceive heat as cold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oncentrate on line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Cambria" w:hAnsi="Cambria" w:eastAsia="Times New Roman" w:cs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Draw line with the eyes</w:t>
                            </w:r>
                          </w:p>
                        </w:tc>
                        <w:tc>
                          <w:tcPr>
                            <w:tcW w:w="16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Cambria" w:hAnsi="Cambria" w:eastAsia="Times New Roman" w:cs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Cambria" w:ascii="Cambria" w:hAnsi="Cambria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0T22:21:00Z</dcterms:created>
  <dc:creator>rbarredo</dc:creator>
  <dc:description/>
  <dc:language>en-US</dc:language>
  <cp:lastModifiedBy>rbarredo</cp:lastModifiedBy>
  <dcterms:modified xsi:type="dcterms:W3CDTF">2016-03-20T22:21:00Z</dcterms:modified>
  <cp:revision>1</cp:revision>
  <dc:subject/>
  <dc:title/>
</cp:coreProperties>
</file>